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37712" w14:textId="77777777" w:rsidR="005455CB" w:rsidRPr="005D71E9" w:rsidRDefault="005455CB" w:rsidP="005455CB">
      <w:pPr>
        <w:rPr>
          <w:rFonts w:ascii="Times New Roman" w:hAnsi="Times New Roman" w:cs="Times New Roman"/>
        </w:rPr>
      </w:pPr>
      <w:r w:rsidRPr="005455CB">
        <w:rPr>
          <w:rFonts w:ascii="Times New Roman" w:hAnsi="Times New Roman" w:cs="Times New Roman"/>
          <w:b/>
          <w:bCs/>
        </w:rPr>
        <w:t>Supplementary Table 1:</w:t>
      </w:r>
      <w:r w:rsidRPr="005D71E9">
        <w:rPr>
          <w:rFonts w:ascii="Times New Roman" w:hAnsi="Times New Roman" w:cs="Times New Roman"/>
        </w:rPr>
        <w:t xml:space="preserve"> Online follow-up survey questions</w:t>
      </w:r>
    </w:p>
    <w:p w14:paraId="1CABD8D7" w14:textId="77777777" w:rsidR="005455CB" w:rsidRPr="00C63A23" w:rsidRDefault="005455CB" w:rsidP="005455C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9"/>
        <w:gridCol w:w="3671"/>
      </w:tblGrid>
      <w:tr w:rsidR="005455CB" w:rsidRPr="00C63A23" w14:paraId="50B9B214" w14:textId="77777777" w:rsidTr="00242D5D">
        <w:trPr>
          <w:trHeight w:val="829"/>
        </w:trPr>
        <w:tc>
          <w:tcPr>
            <w:tcW w:w="5679" w:type="dxa"/>
            <w:vAlign w:val="center"/>
          </w:tcPr>
          <w:p w14:paraId="07AA733F" w14:textId="77777777" w:rsidR="005455CB" w:rsidRPr="00C63A23" w:rsidRDefault="005455CB" w:rsidP="00242D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63A23">
              <w:rPr>
                <w:rFonts w:ascii="Times New Roman" w:hAnsi="Times New Roman" w:cs="Times New Roman"/>
                <w:sz w:val="24"/>
                <w:szCs w:val="24"/>
              </w:rPr>
              <w:t xml:space="preserve">Did you feel it beneficial, </w:t>
            </w:r>
            <w:proofErr w:type="gramStart"/>
            <w:r w:rsidRPr="00C63A23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  <w:proofErr w:type="gramEnd"/>
            <w:r w:rsidRPr="00C63A23">
              <w:rPr>
                <w:rFonts w:ascii="Times New Roman" w:hAnsi="Times New Roman" w:cs="Times New Roman"/>
                <w:sz w:val="24"/>
                <w:szCs w:val="24"/>
              </w:rPr>
              <w:t xml:space="preserve"> or harmful to your health to take part in the Canadian Alliance for Healthy Hearts and Minds (CAHHM) and have the MRI scan?</w:t>
            </w:r>
          </w:p>
          <w:p w14:paraId="3113E1C6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62C93102" w14:textId="77777777" w:rsidR="005455CB" w:rsidRPr="00C63A23" w:rsidRDefault="005455CB" w:rsidP="00242D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63A23">
              <w:rPr>
                <w:rFonts w:ascii="Times New Roman" w:hAnsi="Times New Roman" w:cs="Times New Roman"/>
                <w:sz w:val="24"/>
                <w:szCs w:val="24"/>
              </w:rPr>
              <w:t>Beneficial: How______________</w:t>
            </w:r>
          </w:p>
          <w:p w14:paraId="5B6A0FE3" w14:textId="77777777" w:rsidR="005455CB" w:rsidRPr="00C63A23" w:rsidRDefault="005455CB" w:rsidP="00242D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63A23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0EF06277" w14:textId="77777777" w:rsidR="005455CB" w:rsidRPr="00C63A23" w:rsidRDefault="005455CB" w:rsidP="00242D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63A23">
              <w:rPr>
                <w:rFonts w:ascii="Times New Roman" w:hAnsi="Times New Roman" w:cs="Times New Roman"/>
                <w:sz w:val="24"/>
                <w:szCs w:val="24"/>
              </w:rPr>
              <w:t>Harmful: How_____________</w:t>
            </w:r>
          </w:p>
          <w:p w14:paraId="36FE3165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62703C3B" w14:textId="77777777" w:rsidTr="00242D5D">
        <w:tc>
          <w:tcPr>
            <w:tcW w:w="5679" w:type="dxa"/>
            <w:vAlign w:val="center"/>
          </w:tcPr>
          <w:p w14:paraId="7EF1808E" w14:textId="77777777" w:rsidR="005455CB" w:rsidRPr="00C63A23" w:rsidRDefault="005455CB" w:rsidP="00242D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63A23">
              <w:rPr>
                <w:rFonts w:ascii="Times New Roman" w:hAnsi="Times New Roman" w:cs="Times New Roman"/>
                <w:sz w:val="24"/>
                <w:szCs w:val="24"/>
              </w:rPr>
              <w:t>Having completed the CAHHM study, would you still have participated in the study?</w:t>
            </w:r>
          </w:p>
          <w:p w14:paraId="11DDB8E1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020A5BCB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721148AB" w14:textId="77777777" w:rsidTr="00242D5D">
        <w:tc>
          <w:tcPr>
            <w:tcW w:w="5679" w:type="dxa"/>
            <w:vAlign w:val="center"/>
          </w:tcPr>
          <w:p w14:paraId="06C39A33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 xml:space="preserve">Would you recommend that other members of the </w:t>
            </w:r>
            <w:proofErr w:type="gramStart"/>
            <w:r w:rsidRPr="00C63A23">
              <w:rPr>
                <w:rFonts w:ascii="Times New Roman" w:hAnsi="Times New Roman" w:cs="Times New Roman"/>
              </w:rPr>
              <w:t>general public</w:t>
            </w:r>
            <w:proofErr w:type="gramEnd"/>
            <w:r w:rsidRPr="00C63A23">
              <w:rPr>
                <w:rFonts w:ascii="Times New Roman" w:hAnsi="Times New Roman" w:cs="Times New Roman"/>
              </w:rPr>
              <w:t xml:space="preserve"> have an MRI scan?</w:t>
            </w:r>
          </w:p>
          <w:p w14:paraId="18FF5D30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17A6B8EE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4ED4EA05" w14:textId="77777777" w:rsidTr="00242D5D">
        <w:tc>
          <w:tcPr>
            <w:tcW w:w="5679" w:type="dxa"/>
            <w:vAlign w:val="center"/>
          </w:tcPr>
          <w:p w14:paraId="1C1DA988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During your participation at the CAHHM, you may have received feedback on some findings from your MRI scan. We are now trying to understand, how this affected you</w:t>
            </w:r>
          </w:p>
          <w:p w14:paraId="38FD7EFA" w14:textId="77777777" w:rsidR="005455CB" w:rsidRPr="00C63A23" w:rsidRDefault="005455CB" w:rsidP="005455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Did you receive feedback on a potential finding from your MRI scan?</w:t>
            </w:r>
          </w:p>
          <w:p w14:paraId="6FFD1BFA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5C2739E2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No: Thank you for your participation. SKIP remaining questions.</w:t>
            </w:r>
          </w:p>
          <w:p w14:paraId="67E47AE0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  <w:p w14:paraId="434AD32B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Yes: Please help us understand how this affected you, by answering the following questions from 2-6:</w:t>
            </w:r>
          </w:p>
          <w:p w14:paraId="2893F2C3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1AB31B7B" w14:textId="77777777" w:rsidTr="00242D5D">
        <w:tc>
          <w:tcPr>
            <w:tcW w:w="5679" w:type="dxa"/>
            <w:vAlign w:val="center"/>
          </w:tcPr>
          <w:p w14:paraId="5922B115" w14:textId="77777777" w:rsidR="005455CB" w:rsidRPr="00C63A23" w:rsidRDefault="005455CB" w:rsidP="005455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 xml:space="preserve">Since we notified you and your doctor about the finding in the MRI scan, how has your quality of life changed? </w:t>
            </w:r>
          </w:p>
          <w:p w14:paraId="22F068B8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7BEE1882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Not changed</w:t>
            </w:r>
          </w:p>
          <w:p w14:paraId="782F1FDF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Better</w:t>
            </w:r>
          </w:p>
          <w:p w14:paraId="42E69689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Worse</w:t>
            </w:r>
          </w:p>
          <w:p w14:paraId="2329EE99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0D27DD4E" w14:textId="77777777" w:rsidTr="00242D5D">
        <w:tc>
          <w:tcPr>
            <w:tcW w:w="5679" w:type="dxa"/>
            <w:vAlign w:val="center"/>
          </w:tcPr>
          <w:p w14:paraId="6432047D" w14:textId="77777777" w:rsidR="005455CB" w:rsidRPr="00C63A23" w:rsidRDefault="005455CB" w:rsidP="005455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 xml:space="preserve">As a result of the MRI finding, did you have any additional scans or medical tests? </w:t>
            </w:r>
          </w:p>
          <w:p w14:paraId="6DE32233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3DA3E2DB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No. SKIP to question 4</w:t>
            </w:r>
          </w:p>
          <w:p w14:paraId="5342CDCA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  <w:p w14:paraId="44DD9D3E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 xml:space="preserve">Yes, please answer 3.1.1 and 3.2.1 below: </w:t>
            </w:r>
          </w:p>
          <w:p w14:paraId="04E62BB8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296D045D" w14:textId="77777777" w:rsidTr="00242D5D">
        <w:tc>
          <w:tcPr>
            <w:tcW w:w="5679" w:type="dxa"/>
            <w:vAlign w:val="center"/>
          </w:tcPr>
          <w:p w14:paraId="4D61BA4C" w14:textId="77777777" w:rsidR="005455CB" w:rsidRPr="00C63A23" w:rsidRDefault="005455CB" w:rsidP="005455CB">
            <w:pPr>
              <w:pStyle w:val="ListParagraph"/>
              <w:numPr>
                <w:ilvl w:val="1"/>
                <w:numId w:val="1"/>
              </w:numPr>
              <w:ind w:hanging="486"/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I had a repeat MRI</w:t>
            </w:r>
          </w:p>
          <w:p w14:paraId="3934E1F5" w14:textId="77777777" w:rsidR="005455CB" w:rsidRPr="00C63A23" w:rsidRDefault="005455CB" w:rsidP="005455CB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Did you experience any side effects or complications from this?</w:t>
            </w:r>
          </w:p>
          <w:p w14:paraId="3CCD4082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2930802A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 xml:space="preserve">No </w:t>
            </w:r>
          </w:p>
          <w:p w14:paraId="44B182EE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Yes</w:t>
            </w:r>
          </w:p>
          <w:p w14:paraId="68F8BCB9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0C485D57" w14:textId="77777777" w:rsidTr="00242D5D">
        <w:tc>
          <w:tcPr>
            <w:tcW w:w="5679" w:type="dxa"/>
            <w:vAlign w:val="center"/>
          </w:tcPr>
          <w:p w14:paraId="564D20A0" w14:textId="77777777" w:rsidR="005455CB" w:rsidRPr="00C63A23" w:rsidRDefault="005455CB" w:rsidP="005455CB">
            <w:pPr>
              <w:pStyle w:val="ListParagraph"/>
              <w:numPr>
                <w:ilvl w:val="1"/>
                <w:numId w:val="2"/>
              </w:numPr>
              <w:ind w:hanging="338"/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 xml:space="preserve"> I had another test: (please specify): _________</w:t>
            </w:r>
          </w:p>
          <w:p w14:paraId="67E986D8" w14:textId="77777777" w:rsidR="005455CB" w:rsidRPr="00C63A23" w:rsidRDefault="005455CB" w:rsidP="00242D5D">
            <w:pPr>
              <w:ind w:left="731"/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3.2.1 Did you experience any side effects or complications from this?</w:t>
            </w:r>
          </w:p>
        </w:tc>
        <w:tc>
          <w:tcPr>
            <w:tcW w:w="3671" w:type="dxa"/>
            <w:vAlign w:val="center"/>
          </w:tcPr>
          <w:p w14:paraId="04E6FBD1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 xml:space="preserve">No </w:t>
            </w:r>
          </w:p>
          <w:p w14:paraId="2C573142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Yes</w:t>
            </w:r>
          </w:p>
          <w:p w14:paraId="28096A86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16AAEDD8" w14:textId="77777777" w:rsidTr="00242D5D">
        <w:tc>
          <w:tcPr>
            <w:tcW w:w="5679" w:type="dxa"/>
            <w:vAlign w:val="center"/>
          </w:tcPr>
          <w:p w14:paraId="4F319118" w14:textId="77777777" w:rsidR="005455CB" w:rsidRPr="00C63A23" w:rsidRDefault="005455CB" w:rsidP="005455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As a result of the MRI finding, did you receive a therapy or treatment or change of medication or treatment?</w:t>
            </w:r>
          </w:p>
          <w:p w14:paraId="3B98324A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58CE224A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No, there was no new therapy or treatment or change in my current medication. SKIP to question 5.</w:t>
            </w:r>
            <w:r w:rsidRPr="00C63A23" w:rsidDel="00207053">
              <w:rPr>
                <w:rFonts w:ascii="Times New Roman" w:hAnsi="Times New Roman" w:cs="Times New Roman"/>
              </w:rPr>
              <w:t xml:space="preserve"> </w:t>
            </w:r>
          </w:p>
          <w:p w14:paraId="77064FD0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  <w:p w14:paraId="4830E416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Yes, please answer 4.1.1 and 4.1.2 below:</w:t>
            </w:r>
          </w:p>
        </w:tc>
      </w:tr>
      <w:tr w:rsidR="005455CB" w:rsidRPr="00C63A23" w14:paraId="16C3532F" w14:textId="77777777" w:rsidTr="00242D5D">
        <w:tc>
          <w:tcPr>
            <w:tcW w:w="5679" w:type="dxa"/>
            <w:vAlign w:val="center"/>
          </w:tcPr>
          <w:p w14:paraId="367346BE" w14:textId="77777777" w:rsidR="005455CB" w:rsidRPr="00C63A23" w:rsidRDefault="005455CB" w:rsidP="005455CB">
            <w:pPr>
              <w:pStyle w:val="ListParagraph"/>
              <w:numPr>
                <w:ilvl w:val="2"/>
                <w:numId w:val="1"/>
              </w:numPr>
              <w:tabs>
                <w:tab w:val="left" w:pos="447"/>
              </w:tabs>
              <w:ind w:left="873" w:hanging="567"/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I either received new medication, or my medication or the dose was changed.</w:t>
            </w:r>
          </w:p>
          <w:p w14:paraId="7F6DC79A" w14:textId="77777777" w:rsidR="005455CB" w:rsidRPr="00C63A23" w:rsidRDefault="005455CB" w:rsidP="005455CB">
            <w:pPr>
              <w:pStyle w:val="ListParagraph"/>
              <w:numPr>
                <w:ilvl w:val="3"/>
                <w:numId w:val="1"/>
              </w:numPr>
              <w:ind w:left="1298" w:hanging="567"/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Did you experience any side effects or complications from this?</w:t>
            </w:r>
          </w:p>
          <w:p w14:paraId="318F6452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65085D8D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lastRenderedPageBreak/>
              <w:t xml:space="preserve">No </w:t>
            </w:r>
          </w:p>
          <w:p w14:paraId="0CF9DA2B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Yes</w:t>
            </w:r>
          </w:p>
          <w:p w14:paraId="68336555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2B7530BC" w14:textId="77777777" w:rsidTr="00242D5D">
        <w:tc>
          <w:tcPr>
            <w:tcW w:w="5679" w:type="dxa"/>
            <w:vAlign w:val="center"/>
          </w:tcPr>
          <w:p w14:paraId="5E5AFBBA" w14:textId="77777777" w:rsidR="005455CB" w:rsidRPr="00C63A23" w:rsidRDefault="005455CB" w:rsidP="00242D5D">
            <w:pPr>
              <w:ind w:left="873" w:hanging="567"/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4.1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3A23">
              <w:rPr>
                <w:rFonts w:ascii="Times New Roman" w:hAnsi="Times New Roman" w:cs="Times New Roman"/>
              </w:rPr>
              <w:t>There was a new therapy/treatment: (please specify)</w:t>
            </w:r>
          </w:p>
          <w:p w14:paraId="6377FD9D" w14:textId="77777777" w:rsidR="005455CB" w:rsidRPr="00C63A23" w:rsidRDefault="005455CB" w:rsidP="00242D5D">
            <w:pPr>
              <w:ind w:left="1544" w:hanging="813"/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4.1.2.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3A23">
              <w:rPr>
                <w:rFonts w:ascii="Times New Roman" w:hAnsi="Times New Roman" w:cs="Times New Roman"/>
              </w:rPr>
              <w:t>Did you experience any side effects or complications from this?</w:t>
            </w:r>
          </w:p>
          <w:p w14:paraId="0D495138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50BD9B5F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 xml:space="preserve">No </w:t>
            </w:r>
          </w:p>
          <w:p w14:paraId="14FE7709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Yes</w:t>
            </w:r>
          </w:p>
          <w:p w14:paraId="012960DA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7F9DDF9C" w14:textId="77777777" w:rsidTr="00242D5D">
        <w:tc>
          <w:tcPr>
            <w:tcW w:w="5679" w:type="dxa"/>
            <w:vAlign w:val="center"/>
          </w:tcPr>
          <w:p w14:paraId="49DB7636" w14:textId="77777777" w:rsidR="005455CB" w:rsidRPr="00C63A23" w:rsidRDefault="005455CB" w:rsidP="005455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 xml:space="preserve">Did the report of finding from the MRI cause you any </w:t>
            </w:r>
            <w:proofErr w:type="gramStart"/>
            <w:r w:rsidRPr="00C63A23">
              <w:rPr>
                <w:rFonts w:ascii="Times New Roman" w:hAnsi="Times New Roman" w:cs="Times New Roman"/>
              </w:rPr>
              <w:t>stress:</w:t>
            </w:r>
            <w:proofErr w:type="gramEnd"/>
            <w:r w:rsidRPr="00C63A23">
              <w:rPr>
                <w:rFonts w:ascii="Times New Roman" w:hAnsi="Times New Roman" w:cs="Times New Roman"/>
              </w:rPr>
              <w:t xml:space="preserve"> </w:t>
            </w:r>
          </w:p>
          <w:p w14:paraId="0352D9C3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1C78CB6F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No stress</w:t>
            </w:r>
          </w:p>
          <w:p w14:paraId="612120A4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Some stress</w:t>
            </w:r>
          </w:p>
          <w:p w14:paraId="4EEE10B7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Moderate stress</w:t>
            </w:r>
          </w:p>
          <w:p w14:paraId="1E040DDB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High stress</w:t>
            </w:r>
          </w:p>
          <w:p w14:paraId="1C944814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</w:tr>
      <w:tr w:rsidR="005455CB" w:rsidRPr="00C63A23" w14:paraId="3F900BC4" w14:textId="77777777" w:rsidTr="00242D5D">
        <w:tc>
          <w:tcPr>
            <w:tcW w:w="5679" w:type="dxa"/>
            <w:vAlign w:val="center"/>
          </w:tcPr>
          <w:p w14:paraId="66985449" w14:textId="77777777" w:rsidR="005455CB" w:rsidRPr="00C63A23" w:rsidRDefault="005455CB" w:rsidP="005455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Did the finding have any other consequences such as a rejection or change of conditions of a life insurance contract</w:t>
            </w:r>
          </w:p>
          <w:p w14:paraId="7CE67505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1" w:type="dxa"/>
            <w:vAlign w:val="center"/>
          </w:tcPr>
          <w:p w14:paraId="30242E5D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No</w:t>
            </w:r>
          </w:p>
          <w:p w14:paraId="77136ED6" w14:textId="77777777" w:rsidR="005455CB" w:rsidRPr="00C63A23" w:rsidRDefault="005455CB" w:rsidP="00242D5D">
            <w:pPr>
              <w:rPr>
                <w:rFonts w:ascii="Times New Roman" w:hAnsi="Times New Roman" w:cs="Times New Roman"/>
              </w:rPr>
            </w:pPr>
            <w:r w:rsidRPr="00C63A23">
              <w:rPr>
                <w:rFonts w:ascii="Times New Roman" w:hAnsi="Times New Roman" w:cs="Times New Roman"/>
              </w:rPr>
              <w:t>Yes, please specify: _____________</w:t>
            </w:r>
          </w:p>
        </w:tc>
      </w:tr>
    </w:tbl>
    <w:p w14:paraId="0EB16CF4" w14:textId="77777777" w:rsidR="005455CB" w:rsidRDefault="005455CB"/>
    <w:sectPr w:rsidR="005455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C3B3A"/>
    <w:multiLevelType w:val="multilevel"/>
    <w:tmpl w:val="9A1489E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0E174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5CB"/>
    <w:rsid w:val="0054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9936A"/>
  <w15:chartTrackingRefBased/>
  <w15:docId w15:val="{6C848D51-A2ED-4E81-9544-70535762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5C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5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55C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455CB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55CB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Natalie</dc:creator>
  <cp:keywords/>
  <dc:description/>
  <cp:lastModifiedBy>Campbell, Natalie</cp:lastModifiedBy>
  <cp:revision>1</cp:revision>
  <dcterms:created xsi:type="dcterms:W3CDTF">2021-10-12T16:14:00Z</dcterms:created>
  <dcterms:modified xsi:type="dcterms:W3CDTF">2021-10-12T16:15:00Z</dcterms:modified>
</cp:coreProperties>
</file>